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EAF76" w14:textId="708603D7" w:rsidR="004E4DB4" w:rsidRDefault="004E4DB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AND TABLE LEGENDS</w:t>
      </w:r>
    </w:p>
    <w:p w14:paraId="604E4DE2" w14:textId="77777777" w:rsidR="004E4DB4" w:rsidRDefault="004E4DB4">
      <w:pPr>
        <w:rPr>
          <w:rFonts w:ascii="Arial" w:hAnsi="Arial" w:cs="Arial"/>
          <w:b/>
          <w:bCs/>
        </w:rPr>
      </w:pPr>
    </w:p>
    <w:p w14:paraId="73A360DC" w14:textId="3642B536" w:rsidR="004E4DB4" w:rsidRPr="004E4DB4" w:rsidRDefault="004E4DB4">
      <w:pPr>
        <w:rPr>
          <w:rFonts w:ascii="Arial" w:hAnsi="Arial" w:cs="Arial"/>
        </w:rPr>
      </w:pPr>
      <w:r w:rsidRPr="004E4DB4">
        <w:rPr>
          <w:rFonts w:ascii="Arial" w:hAnsi="Arial" w:cs="Arial"/>
          <w:b/>
          <w:bCs/>
        </w:rPr>
        <w:t>Supplementary Figure S1</w:t>
      </w:r>
      <w:r w:rsidRPr="004E4DB4">
        <w:rPr>
          <w:rFonts w:ascii="Arial" w:hAnsi="Arial" w:cs="Arial"/>
        </w:rPr>
        <w:t>: Consort diagram summarizing the Memorial Sloan Kettering plasmacytoid urothelial carcinoma database as of 12/2019. The distribution of tumors that were sequenced on the MSK-IMPACT tumor sequencing platform are shown. PUC, plasmacytoid urothelial carcinoma</w:t>
      </w:r>
    </w:p>
    <w:p w14:paraId="7C507238" w14:textId="7F3C5427" w:rsidR="004E4DB4" w:rsidRPr="004E4DB4" w:rsidRDefault="004E4DB4">
      <w:pPr>
        <w:rPr>
          <w:rFonts w:ascii="Arial" w:hAnsi="Arial" w:cs="Arial"/>
        </w:rPr>
      </w:pPr>
      <w:r w:rsidRPr="004E4DB4">
        <w:rPr>
          <w:rFonts w:ascii="Arial" w:hAnsi="Arial" w:cs="Arial"/>
          <w:b/>
          <w:bCs/>
        </w:rPr>
        <w:t>Supplementary Figure S2</w:t>
      </w:r>
      <w:r w:rsidRPr="004E4DB4">
        <w:rPr>
          <w:rFonts w:ascii="Arial" w:hAnsi="Arial" w:cs="Arial"/>
        </w:rPr>
        <w:t>: Progression-free and overall survival of PUC patients treated on anti-PD1/PDL1 immune checkpoint inhibitors. PUC, plasmacytoid urothelial carcinoma</w:t>
      </w:r>
    </w:p>
    <w:p w14:paraId="1AF25014" w14:textId="37317402" w:rsidR="004E4DB4" w:rsidRPr="004E4DB4" w:rsidRDefault="004E4DB4">
      <w:pPr>
        <w:rPr>
          <w:rFonts w:ascii="Arial" w:hAnsi="Arial" w:cs="Arial"/>
        </w:rPr>
      </w:pPr>
      <w:r w:rsidRPr="004E4DB4">
        <w:rPr>
          <w:rFonts w:ascii="Arial" w:hAnsi="Arial" w:cs="Arial"/>
          <w:b/>
          <w:bCs/>
        </w:rPr>
        <w:t>Supplementary Table S1</w:t>
      </w:r>
      <w:r>
        <w:rPr>
          <w:rFonts w:ascii="Arial" w:hAnsi="Arial" w:cs="Arial"/>
        </w:rPr>
        <w:t>:</w:t>
      </w:r>
      <w:r w:rsidRPr="004E4DB4">
        <w:rPr>
          <w:rFonts w:ascii="Arial" w:hAnsi="Arial" w:cs="Arial"/>
        </w:rPr>
        <w:t xml:space="preserve"> Detailed staging of patients with clinically localized plasmacytoid carcinoma treated with neoadjuvant chemotherapy or surgery first. Numbers represent frequency (percentage).</w:t>
      </w:r>
      <w:r w:rsidRPr="004E4DB4">
        <w:rPr>
          <w:rFonts w:ascii="Arial" w:hAnsi="Arial" w:cs="Arial"/>
        </w:rPr>
        <w:tab/>
      </w:r>
      <w:r w:rsidRPr="004E4DB4">
        <w:rPr>
          <w:rFonts w:ascii="Arial" w:hAnsi="Arial" w:cs="Arial"/>
        </w:rPr>
        <w:tab/>
      </w:r>
      <w:r w:rsidRPr="004E4DB4">
        <w:rPr>
          <w:rFonts w:ascii="Arial" w:hAnsi="Arial" w:cs="Arial"/>
        </w:rPr>
        <w:tab/>
      </w:r>
      <w:r w:rsidRPr="004E4DB4">
        <w:rPr>
          <w:rFonts w:ascii="Arial" w:hAnsi="Arial" w:cs="Arial"/>
        </w:rPr>
        <w:tab/>
      </w:r>
    </w:p>
    <w:p w14:paraId="56517CA4" w14:textId="077DF8C8" w:rsidR="004E4DB4" w:rsidRPr="004E4DB4" w:rsidRDefault="004E4DB4" w:rsidP="004E4DB4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4E4DB4">
        <w:rPr>
          <w:rFonts w:ascii="Arial" w:eastAsia="Times New Roman" w:hAnsi="Arial" w:cs="Arial"/>
          <w:b/>
          <w:bCs/>
          <w:color w:val="000000"/>
        </w:rPr>
        <w:t>Supplementary Table S2</w:t>
      </w:r>
      <w:r>
        <w:rPr>
          <w:rFonts w:ascii="Arial" w:eastAsia="Times New Roman" w:hAnsi="Arial" w:cs="Arial"/>
          <w:b/>
          <w:bCs/>
          <w:color w:val="000000"/>
        </w:rPr>
        <w:t>:</w:t>
      </w:r>
      <w:r w:rsidRPr="004E4DB4">
        <w:rPr>
          <w:rFonts w:ascii="Arial" w:eastAsia="Times New Roman" w:hAnsi="Arial" w:cs="Arial"/>
          <w:color w:val="000000"/>
        </w:rPr>
        <w:t xml:space="preserve"> Factors potentially affecting response to neoadjuvant chemotherapy. Values represent frequency (percentage) except when specified. </w:t>
      </w:r>
    </w:p>
    <w:p w14:paraId="033D71D1" w14:textId="0F279212" w:rsidR="004E4DB4" w:rsidRPr="004E4DB4" w:rsidRDefault="004E4DB4">
      <w:pPr>
        <w:rPr>
          <w:rFonts w:ascii="Arial" w:hAnsi="Arial" w:cs="Arial"/>
        </w:rPr>
      </w:pPr>
    </w:p>
    <w:p w14:paraId="412DAA41" w14:textId="06BDB766" w:rsidR="004E4DB4" w:rsidRPr="004E4DB4" w:rsidRDefault="004E4DB4" w:rsidP="004E4DB4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4E4DB4">
        <w:rPr>
          <w:rFonts w:ascii="Arial" w:eastAsia="Times New Roman" w:hAnsi="Arial" w:cs="Arial"/>
          <w:b/>
          <w:bCs/>
          <w:color w:val="000000"/>
        </w:rPr>
        <w:t>Supplementary Table S3</w:t>
      </w:r>
      <w:r>
        <w:rPr>
          <w:rFonts w:ascii="Arial" w:eastAsia="Times New Roman" w:hAnsi="Arial" w:cs="Arial"/>
          <w:b/>
          <w:bCs/>
          <w:color w:val="000000"/>
        </w:rPr>
        <w:t>:</w:t>
      </w:r>
      <w:r w:rsidRPr="004E4DB4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4E4DB4">
        <w:rPr>
          <w:rFonts w:ascii="Arial" w:eastAsia="Times New Roman" w:hAnsi="Arial" w:cs="Arial"/>
          <w:color w:val="000000"/>
        </w:rPr>
        <w:t>Characteristics of patients with advanced PUC treated with immune checkpoint inhibitors. Values represent frequency (percentage) unless otherwise indicated</w:t>
      </w:r>
    </w:p>
    <w:p w14:paraId="7C1B84FE" w14:textId="1BF5FCBF" w:rsidR="004E4DB4" w:rsidRDefault="004E4DB4">
      <w:pPr>
        <w:rPr>
          <w:rFonts w:ascii="Arial" w:hAnsi="Arial" w:cs="Arial"/>
        </w:rPr>
      </w:pPr>
    </w:p>
    <w:p w14:paraId="46EDF39E" w14:textId="31A7D223" w:rsidR="00793983" w:rsidRDefault="00793983">
      <w:pPr>
        <w:rPr>
          <w:rFonts w:ascii="Arial" w:hAnsi="Arial" w:cs="Arial"/>
        </w:rPr>
      </w:pPr>
    </w:p>
    <w:p w14:paraId="0E35451C" w14:textId="2E18A23E" w:rsidR="00793983" w:rsidRDefault="00793983">
      <w:pPr>
        <w:rPr>
          <w:rFonts w:ascii="Arial" w:hAnsi="Arial" w:cs="Arial"/>
        </w:rPr>
      </w:pPr>
    </w:p>
    <w:p w14:paraId="0214E929" w14:textId="77418C0E" w:rsidR="00793983" w:rsidRDefault="00793983">
      <w:pPr>
        <w:rPr>
          <w:rFonts w:ascii="Arial" w:hAnsi="Arial" w:cs="Arial"/>
        </w:rPr>
      </w:pPr>
    </w:p>
    <w:p w14:paraId="28A6DDD7" w14:textId="2499491D" w:rsidR="00793983" w:rsidRDefault="00793983">
      <w:pPr>
        <w:rPr>
          <w:rFonts w:ascii="Arial" w:hAnsi="Arial" w:cs="Arial"/>
        </w:rPr>
      </w:pPr>
    </w:p>
    <w:p w14:paraId="2796A65E" w14:textId="59792CE7" w:rsidR="00793983" w:rsidRDefault="00793983">
      <w:pPr>
        <w:rPr>
          <w:rFonts w:ascii="Arial" w:hAnsi="Arial" w:cs="Arial"/>
        </w:rPr>
      </w:pPr>
    </w:p>
    <w:p w14:paraId="18BC8212" w14:textId="12D6B273" w:rsidR="00793983" w:rsidRDefault="00793983">
      <w:pPr>
        <w:rPr>
          <w:rFonts w:ascii="Arial" w:hAnsi="Arial" w:cs="Arial"/>
        </w:rPr>
      </w:pPr>
    </w:p>
    <w:p w14:paraId="5188AB4F" w14:textId="0320E51F" w:rsidR="00793983" w:rsidRDefault="00793983">
      <w:pPr>
        <w:rPr>
          <w:rFonts w:ascii="Arial" w:hAnsi="Arial" w:cs="Arial"/>
        </w:rPr>
      </w:pPr>
    </w:p>
    <w:p w14:paraId="20028D90" w14:textId="1CFD82BE" w:rsidR="00793983" w:rsidRDefault="00793983">
      <w:pPr>
        <w:rPr>
          <w:rFonts w:ascii="Arial" w:hAnsi="Arial" w:cs="Arial"/>
        </w:rPr>
      </w:pPr>
    </w:p>
    <w:p w14:paraId="448D6AB2" w14:textId="004306EF" w:rsidR="00793983" w:rsidRDefault="00793983">
      <w:pPr>
        <w:rPr>
          <w:rFonts w:ascii="Arial" w:hAnsi="Arial" w:cs="Arial"/>
        </w:rPr>
      </w:pPr>
    </w:p>
    <w:p w14:paraId="266DB141" w14:textId="5935C775" w:rsidR="00793983" w:rsidRDefault="00793983">
      <w:pPr>
        <w:rPr>
          <w:rFonts w:ascii="Arial" w:hAnsi="Arial" w:cs="Arial"/>
        </w:rPr>
      </w:pPr>
    </w:p>
    <w:p w14:paraId="7F31A83F" w14:textId="2F106370" w:rsidR="00793983" w:rsidRDefault="00793983">
      <w:pPr>
        <w:rPr>
          <w:rFonts w:ascii="Arial" w:hAnsi="Arial" w:cs="Arial"/>
        </w:rPr>
      </w:pPr>
    </w:p>
    <w:p w14:paraId="22C37E8E" w14:textId="40DAD046" w:rsidR="00793983" w:rsidRDefault="00793983">
      <w:pPr>
        <w:rPr>
          <w:rFonts w:ascii="Arial" w:hAnsi="Arial" w:cs="Arial"/>
        </w:rPr>
      </w:pPr>
    </w:p>
    <w:p w14:paraId="2574DA3C" w14:textId="0EE4EA3F" w:rsidR="00793983" w:rsidRDefault="00793983">
      <w:pPr>
        <w:rPr>
          <w:rFonts w:ascii="Arial" w:hAnsi="Arial" w:cs="Arial"/>
        </w:rPr>
      </w:pPr>
    </w:p>
    <w:p w14:paraId="7EFB1A12" w14:textId="022424AC" w:rsidR="00793983" w:rsidRDefault="00793983">
      <w:pPr>
        <w:rPr>
          <w:rFonts w:ascii="Arial" w:hAnsi="Arial" w:cs="Arial"/>
        </w:rPr>
      </w:pPr>
    </w:p>
    <w:p w14:paraId="3F9F7EFA" w14:textId="64D701E8" w:rsidR="00793983" w:rsidRDefault="00793983">
      <w:pPr>
        <w:rPr>
          <w:rFonts w:ascii="Arial" w:hAnsi="Arial" w:cs="Arial"/>
        </w:rPr>
      </w:pPr>
    </w:p>
    <w:p w14:paraId="2770FDE5" w14:textId="34C90126" w:rsidR="00793983" w:rsidRDefault="00793983">
      <w:pPr>
        <w:rPr>
          <w:rFonts w:ascii="Arial" w:hAnsi="Arial" w:cs="Arial"/>
        </w:rPr>
      </w:pPr>
    </w:p>
    <w:p w14:paraId="1E3DE92C" w14:textId="4826F2B5" w:rsidR="00793983" w:rsidRDefault="00793983">
      <w:pPr>
        <w:rPr>
          <w:rFonts w:ascii="Arial" w:hAnsi="Arial" w:cs="Arial"/>
        </w:rPr>
      </w:pPr>
    </w:p>
    <w:tbl>
      <w:tblPr>
        <w:tblW w:w="7700" w:type="dxa"/>
        <w:tblLook w:val="04A0" w:firstRow="1" w:lastRow="0" w:firstColumn="1" w:lastColumn="0" w:noHBand="0" w:noVBand="1"/>
      </w:tblPr>
      <w:tblGrid>
        <w:gridCol w:w="2348"/>
        <w:gridCol w:w="2676"/>
        <w:gridCol w:w="2676"/>
      </w:tblGrid>
      <w:tr w:rsidR="00793983" w:rsidRPr="00793983" w14:paraId="1A1BC6DB" w14:textId="77777777" w:rsidTr="00793983">
        <w:trPr>
          <w:trHeight w:val="885"/>
        </w:trPr>
        <w:tc>
          <w:tcPr>
            <w:tcW w:w="7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5005C" w14:textId="77777777" w:rsidR="00793983" w:rsidRPr="00793983" w:rsidRDefault="00793983" w:rsidP="007939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ry Table S1</w:t>
            </w:r>
            <w:r w:rsidRPr="00793983">
              <w:rPr>
                <w:rFonts w:ascii="Arial" w:eastAsia="Times New Roman" w:hAnsi="Arial" w:cs="Arial"/>
                <w:color w:val="000000"/>
              </w:rPr>
              <w:t xml:space="preserve"> Detailed staging of patients with clinically localized plasmacytoid carcinoma treated with neoadjuvant chemotherapy or surgery first. Numbers represent frequency (percentage).</w:t>
            </w:r>
          </w:p>
        </w:tc>
      </w:tr>
      <w:tr w:rsidR="00793983" w:rsidRPr="00793983" w14:paraId="2DE429BF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595" w14:textId="77777777" w:rsidR="00793983" w:rsidRPr="00793983" w:rsidRDefault="00793983" w:rsidP="007939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AD8B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9439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457732E6" w14:textId="77777777" w:rsidTr="00793983">
        <w:trPr>
          <w:trHeight w:val="600"/>
        </w:trPr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5277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5D0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Neoadjuva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6995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Surgery First</w:t>
            </w:r>
          </w:p>
        </w:tc>
      </w:tr>
      <w:tr w:rsidR="00793983" w:rsidRPr="00793983" w14:paraId="5F38C13C" w14:textId="77777777" w:rsidTr="0079398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7D1F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C06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7939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33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83A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7939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29)</w:t>
            </w:r>
          </w:p>
        </w:tc>
      </w:tr>
      <w:tr w:rsidR="00793983" w:rsidRPr="00793983" w14:paraId="70FF00EB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08A5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Pathologic T Stag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605B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68AA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4135D108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C4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T0/</w:t>
            </w:r>
            <w:proofErr w:type="spellStart"/>
            <w:r w:rsidRPr="00793983">
              <w:rPr>
                <w:rFonts w:ascii="Arial" w:eastAsia="Times New Roman" w:hAnsi="Arial" w:cs="Arial"/>
                <w:color w:val="000000"/>
              </w:rPr>
              <w:t>pTis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EC1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8 (24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852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</w:tr>
      <w:tr w:rsidR="00793983" w:rsidRPr="00793983" w14:paraId="64D16E35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EBA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T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7E5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E365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</w:tr>
      <w:tr w:rsidR="00793983" w:rsidRPr="00793983" w14:paraId="53339D88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E342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T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4C6B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4 (12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EDD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4 (14)</w:t>
            </w:r>
          </w:p>
        </w:tc>
      </w:tr>
      <w:tr w:rsidR="00793983" w:rsidRPr="00793983" w14:paraId="6FC93120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3B8D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T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58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1 (33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AA2B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8 (62)</w:t>
            </w:r>
          </w:p>
        </w:tc>
      </w:tr>
      <w:tr w:rsidR="00793983" w:rsidRPr="00793983" w14:paraId="0645F3EC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C0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T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006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9 (27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192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5 (17)</w:t>
            </w:r>
          </w:p>
        </w:tc>
      </w:tr>
      <w:tr w:rsidR="00793983" w:rsidRPr="00793983" w14:paraId="76FF2F37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620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Pathologic N Stag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705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DCF4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62C964B1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422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Node negativ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83E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9 (58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97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8 (62)</w:t>
            </w:r>
          </w:p>
        </w:tc>
      </w:tr>
      <w:tr w:rsidR="00793983" w:rsidRPr="00793983" w14:paraId="53EC10F7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61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Node positiv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7BB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7 (21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D6E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1 (38)</w:t>
            </w:r>
          </w:p>
        </w:tc>
      </w:tr>
      <w:tr w:rsidR="00793983" w:rsidRPr="00793983" w14:paraId="40902DE8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C4A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 xml:space="preserve">Not available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3E2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7 (21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4D5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</w:tr>
      <w:tr w:rsidR="00793983" w:rsidRPr="00793983" w14:paraId="6BC092D1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58B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AJCC Staging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D4A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C795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412B815C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472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0/0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3F2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6 (18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E4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</w:tr>
      <w:tr w:rsidR="00793983" w:rsidRPr="00793983" w14:paraId="7EA688F2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8D8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51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EF21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</w:tr>
      <w:tr w:rsidR="00793983" w:rsidRPr="00793983" w14:paraId="01DA71D1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A27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D6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3 (9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A4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 (7)</w:t>
            </w:r>
          </w:p>
        </w:tc>
      </w:tr>
      <w:tr w:rsidR="00793983" w:rsidRPr="00793983" w14:paraId="3E316365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EF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C9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0 (30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001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4 (48)</w:t>
            </w:r>
          </w:p>
        </w:tc>
      </w:tr>
      <w:tr w:rsidR="00793983" w:rsidRPr="00793983" w14:paraId="0136C20E" w14:textId="77777777" w:rsidTr="00793983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DDA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1FD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3 (39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629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1 (38)</w:t>
            </w:r>
          </w:p>
        </w:tc>
      </w:tr>
    </w:tbl>
    <w:p w14:paraId="1939ECA9" w14:textId="2CBF30FC" w:rsidR="00793983" w:rsidRDefault="00793983">
      <w:pPr>
        <w:rPr>
          <w:rFonts w:ascii="Arial" w:hAnsi="Arial" w:cs="Arial"/>
        </w:rPr>
      </w:pPr>
    </w:p>
    <w:p w14:paraId="3DC6F93B" w14:textId="15542EEE" w:rsidR="00793983" w:rsidRDefault="00793983">
      <w:pPr>
        <w:rPr>
          <w:rFonts w:ascii="Arial" w:hAnsi="Arial" w:cs="Arial"/>
        </w:rPr>
      </w:pPr>
    </w:p>
    <w:p w14:paraId="59991E33" w14:textId="62287E24" w:rsidR="00793983" w:rsidRDefault="00793983">
      <w:pPr>
        <w:rPr>
          <w:rFonts w:ascii="Arial" w:hAnsi="Arial" w:cs="Arial"/>
        </w:rPr>
      </w:pPr>
    </w:p>
    <w:p w14:paraId="467C0F55" w14:textId="20650B12" w:rsidR="00793983" w:rsidRDefault="00793983">
      <w:pPr>
        <w:rPr>
          <w:rFonts w:ascii="Arial" w:hAnsi="Arial" w:cs="Arial"/>
        </w:rPr>
      </w:pPr>
    </w:p>
    <w:p w14:paraId="5F666730" w14:textId="7691785F" w:rsidR="00793983" w:rsidRDefault="00793983">
      <w:pPr>
        <w:rPr>
          <w:rFonts w:ascii="Arial" w:hAnsi="Arial" w:cs="Arial"/>
        </w:rPr>
      </w:pPr>
    </w:p>
    <w:p w14:paraId="45C3CFD8" w14:textId="04096AB6" w:rsidR="00793983" w:rsidRDefault="00793983">
      <w:pPr>
        <w:rPr>
          <w:rFonts w:ascii="Arial" w:hAnsi="Arial" w:cs="Arial"/>
        </w:rPr>
      </w:pPr>
    </w:p>
    <w:p w14:paraId="784F8867" w14:textId="1E30D1C7" w:rsidR="00793983" w:rsidRDefault="00793983">
      <w:pPr>
        <w:rPr>
          <w:rFonts w:ascii="Arial" w:hAnsi="Arial" w:cs="Arial"/>
        </w:rPr>
      </w:pPr>
    </w:p>
    <w:p w14:paraId="51EC8A98" w14:textId="7A8DD81C" w:rsidR="00793983" w:rsidRDefault="00793983">
      <w:pPr>
        <w:rPr>
          <w:rFonts w:ascii="Arial" w:hAnsi="Arial" w:cs="Arial"/>
        </w:rPr>
      </w:pPr>
    </w:p>
    <w:p w14:paraId="2EA8A3C8" w14:textId="16A00201" w:rsidR="00793983" w:rsidRDefault="00793983">
      <w:pPr>
        <w:rPr>
          <w:rFonts w:ascii="Arial" w:hAnsi="Arial" w:cs="Arial"/>
        </w:rPr>
      </w:pPr>
    </w:p>
    <w:p w14:paraId="1379ABBF" w14:textId="3DBE6786" w:rsidR="00793983" w:rsidRDefault="00793983">
      <w:pPr>
        <w:rPr>
          <w:rFonts w:ascii="Arial" w:hAnsi="Arial" w:cs="Arial"/>
        </w:rPr>
      </w:pPr>
    </w:p>
    <w:p w14:paraId="4C964ECE" w14:textId="3D5A077B" w:rsidR="00793983" w:rsidRDefault="00793983">
      <w:pPr>
        <w:rPr>
          <w:rFonts w:ascii="Arial" w:hAnsi="Arial" w:cs="Arial"/>
        </w:rPr>
      </w:pPr>
    </w:p>
    <w:p w14:paraId="41DDE0EF" w14:textId="780B1633" w:rsidR="00793983" w:rsidRDefault="00793983">
      <w:pPr>
        <w:rPr>
          <w:rFonts w:ascii="Arial" w:hAnsi="Arial" w:cs="Arial"/>
        </w:rPr>
      </w:pPr>
    </w:p>
    <w:p w14:paraId="5C5F9983" w14:textId="5A912183" w:rsidR="00793983" w:rsidRDefault="00793983">
      <w:pPr>
        <w:rPr>
          <w:rFonts w:ascii="Arial" w:hAnsi="Arial" w:cs="Arial"/>
        </w:rPr>
      </w:pPr>
    </w:p>
    <w:p w14:paraId="51908982" w14:textId="30F82635" w:rsidR="00793983" w:rsidRDefault="00793983">
      <w:pPr>
        <w:rPr>
          <w:rFonts w:ascii="Arial" w:hAnsi="Arial" w:cs="Arial"/>
        </w:rPr>
      </w:pPr>
    </w:p>
    <w:tbl>
      <w:tblPr>
        <w:tblW w:w="6700" w:type="dxa"/>
        <w:tblLook w:val="04A0" w:firstRow="1" w:lastRow="0" w:firstColumn="1" w:lastColumn="0" w:noHBand="0" w:noVBand="1"/>
      </w:tblPr>
      <w:tblGrid>
        <w:gridCol w:w="2740"/>
        <w:gridCol w:w="1366"/>
        <w:gridCol w:w="1720"/>
        <w:gridCol w:w="960"/>
      </w:tblGrid>
      <w:tr w:rsidR="00793983" w:rsidRPr="00793983" w14:paraId="37C26EA9" w14:textId="77777777" w:rsidTr="00793983">
        <w:trPr>
          <w:trHeight w:val="990"/>
        </w:trPr>
        <w:tc>
          <w:tcPr>
            <w:tcW w:w="6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007D" w14:textId="77777777" w:rsidR="00793983" w:rsidRPr="00793983" w:rsidRDefault="00793983" w:rsidP="007939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ry Table S2</w:t>
            </w:r>
            <w:r w:rsidRPr="00793983">
              <w:rPr>
                <w:rFonts w:ascii="Arial" w:eastAsia="Times New Roman" w:hAnsi="Arial" w:cs="Arial"/>
                <w:color w:val="000000"/>
              </w:rPr>
              <w:t xml:space="preserve"> Factors potentially affecting response to neoadjuvant chemotherapy. Values represent frequency (percentage) except when specified. </w:t>
            </w:r>
          </w:p>
        </w:tc>
      </w:tr>
      <w:tr w:rsidR="00793983" w:rsidRPr="00793983" w14:paraId="6DE2886F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C87" w14:textId="77777777" w:rsidR="00793983" w:rsidRPr="00793983" w:rsidRDefault="00793983" w:rsidP="007939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670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CD6D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4EA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776AD453" w14:textId="77777777" w:rsidTr="00793983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0BF4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4C6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Responder (</w:t>
            </w:r>
            <w:r w:rsidRPr="007939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178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Nonresponder</w:t>
            </w:r>
            <w:proofErr w:type="spellEnd"/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r w:rsidRPr="007939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= 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AFD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793983" w:rsidRPr="00793983" w14:paraId="2A7BE96D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7DF2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8841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E93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1D3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0449036A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CCA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Median (rang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ABC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60 (49–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045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60 (41–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0C8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0.809</w:t>
            </w:r>
          </w:p>
        </w:tc>
      </w:tr>
      <w:tr w:rsidR="00793983" w:rsidRPr="00793983" w14:paraId="324AC063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BCB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B61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47C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54B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20180D6F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54C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5231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5 (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192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0 (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216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&gt;0.95</w:t>
            </w:r>
          </w:p>
        </w:tc>
      </w:tr>
      <w:tr w:rsidR="00793983" w:rsidRPr="00793983" w14:paraId="6B7C31A9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1F95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832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 (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2C5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6 (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DB1A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3983" w:rsidRPr="00793983" w14:paraId="58305B42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099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Chemotherapy regi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F55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04B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A35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62543A9D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C93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Doublet chem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45C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4 (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CF3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9 (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79F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0.646</w:t>
            </w:r>
          </w:p>
        </w:tc>
      </w:tr>
      <w:tr w:rsidR="00793983" w:rsidRPr="00793983" w14:paraId="57A817E8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82F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Triplet chem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D13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3 (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0D3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7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D592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3983" w:rsidRPr="00793983" w14:paraId="0F392644" w14:textId="77777777" w:rsidTr="00793983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FF4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Duration of chem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A155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F44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01D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30A4B72B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C91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Up to four cyc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F8C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5 (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FB8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2 (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848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0.584</w:t>
            </w:r>
          </w:p>
        </w:tc>
      </w:tr>
      <w:tr w:rsidR="00793983" w:rsidRPr="00793983" w14:paraId="187E0E9D" w14:textId="77777777" w:rsidTr="0079398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AAF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Extended, up to six cyc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7E01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 (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AFA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4 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517D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ADE7AE6" w14:textId="37036D95" w:rsidR="00793983" w:rsidRDefault="00793983">
      <w:pPr>
        <w:rPr>
          <w:rFonts w:ascii="Arial" w:hAnsi="Arial" w:cs="Arial"/>
        </w:rPr>
      </w:pPr>
    </w:p>
    <w:p w14:paraId="198FD116" w14:textId="3D54F84F" w:rsidR="00793983" w:rsidRDefault="00793983">
      <w:pPr>
        <w:rPr>
          <w:rFonts w:ascii="Arial" w:hAnsi="Arial" w:cs="Arial"/>
        </w:rPr>
      </w:pPr>
    </w:p>
    <w:p w14:paraId="7FC6B4D4" w14:textId="051429D2" w:rsidR="00793983" w:rsidRDefault="00793983">
      <w:pPr>
        <w:rPr>
          <w:rFonts w:ascii="Arial" w:hAnsi="Arial" w:cs="Arial"/>
        </w:rPr>
      </w:pPr>
    </w:p>
    <w:p w14:paraId="71951A0E" w14:textId="001570D8" w:rsidR="00793983" w:rsidRDefault="00793983">
      <w:pPr>
        <w:rPr>
          <w:rFonts w:ascii="Arial" w:hAnsi="Arial" w:cs="Arial"/>
        </w:rPr>
      </w:pPr>
    </w:p>
    <w:p w14:paraId="5196B55B" w14:textId="1DB84851" w:rsidR="00793983" w:rsidRDefault="00793983">
      <w:pPr>
        <w:rPr>
          <w:rFonts w:ascii="Arial" w:hAnsi="Arial" w:cs="Arial"/>
        </w:rPr>
      </w:pPr>
    </w:p>
    <w:p w14:paraId="41BB0DE3" w14:textId="40109BBA" w:rsidR="00793983" w:rsidRDefault="00793983">
      <w:pPr>
        <w:rPr>
          <w:rFonts w:ascii="Arial" w:hAnsi="Arial" w:cs="Arial"/>
        </w:rPr>
      </w:pPr>
    </w:p>
    <w:p w14:paraId="5832F560" w14:textId="35FC56AB" w:rsidR="00793983" w:rsidRDefault="00793983">
      <w:pPr>
        <w:rPr>
          <w:rFonts w:ascii="Arial" w:hAnsi="Arial" w:cs="Arial"/>
        </w:rPr>
      </w:pPr>
    </w:p>
    <w:p w14:paraId="2C959C17" w14:textId="0291DA27" w:rsidR="00793983" w:rsidRDefault="00793983">
      <w:pPr>
        <w:rPr>
          <w:rFonts w:ascii="Arial" w:hAnsi="Arial" w:cs="Arial"/>
        </w:rPr>
      </w:pPr>
    </w:p>
    <w:p w14:paraId="306ABBB2" w14:textId="09AF77FB" w:rsidR="00793983" w:rsidRDefault="00793983">
      <w:pPr>
        <w:rPr>
          <w:rFonts w:ascii="Arial" w:hAnsi="Arial" w:cs="Arial"/>
        </w:rPr>
      </w:pPr>
    </w:p>
    <w:p w14:paraId="2B9A9A46" w14:textId="651D2AD9" w:rsidR="00793983" w:rsidRDefault="00793983">
      <w:pPr>
        <w:rPr>
          <w:rFonts w:ascii="Arial" w:hAnsi="Arial" w:cs="Arial"/>
        </w:rPr>
      </w:pPr>
    </w:p>
    <w:p w14:paraId="2B01A23F" w14:textId="78BA1570" w:rsidR="00793983" w:rsidRDefault="00793983">
      <w:pPr>
        <w:rPr>
          <w:rFonts w:ascii="Arial" w:hAnsi="Arial" w:cs="Arial"/>
        </w:rPr>
      </w:pPr>
    </w:p>
    <w:p w14:paraId="15D55FA1" w14:textId="35C2535E" w:rsidR="00793983" w:rsidRDefault="00793983">
      <w:pPr>
        <w:rPr>
          <w:rFonts w:ascii="Arial" w:hAnsi="Arial" w:cs="Arial"/>
        </w:rPr>
      </w:pPr>
    </w:p>
    <w:p w14:paraId="7B05199B" w14:textId="0DB4550F" w:rsidR="00793983" w:rsidRDefault="00793983">
      <w:pPr>
        <w:rPr>
          <w:rFonts w:ascii="Arial" w:hAnsi="Arial" w:cs="Arial"/>
        </w:rPr>
      </w:pPr>
    </w:p>
    <w:p w14:paraId="5A2FDCC4" w14:textId="79352D82" w:rsidR="00793983" w:rsidRDefault="00793983">
      <w:pPr>
        <w:rPr>
          <w:rFonts w:ascii="Arial" w:hAnsi="Arial" w:cs="Arial"/>
        </w:rPr>
      </w:pPr>
    </w:p>
    <w:p w14:paraId="081FBA0F" w14:textId="44317F3B" w:rsidR="00793983" w:rsidRDefault="00793983">
      <w:pPr>
        <w:rPr>
          <w:rFonts w:ascii="Arial" w:hAnsi="Arial" w:cs="Arial"/>
        </w:rPr>
      </w:pPr>
    </w:p>
    <w:p w14:paraId="39EAD399" w14:textId="00C47445" w:rsidR="00793983" w:rsidRDefault="00793983">
      <w:pPr>
        <w:rPr>
          <w:rFonts w:ascii="Arial" w:hAnsi="Arial" w:cs="Arial"/>
        </w:rPr>
      </w:pPr>
    </w:p>
    <w:p w14:paraId="0BAD2CD3" w14:textId="0D9D3F26" w:rsidR="00793983" w:rsidRDefault="00793983">
      <w:pPr>
        <w:rPr>
          <w:rFonts w:ascii="Arial" w:hAnsi="Arial" w:cs="Arial"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4140"/>
        <w:gridCol w:w="4480"/>
      </w:tblGrid>
      <w:tr w:rsidR="00793983" w:rsidRPr="00793983" w14:paraId="562163B5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B56D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1C0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32F0C5D0" w14:textId="77777777" w:rsidTr="00793983">
        <w:trPr>
          <w:trHeight w:val="9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F23D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060D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Advanced PUC treated with ICI (N = 21)</w:t>
            </w:r>
          </w:p>
        </w:tc>
      </w:tr>
      <w:tr w:rsidR="00793983" w:rsidRPr="00793983" w14:paraId="4B7611AA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930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64E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93983" w:rsidRPr="00793983" w14:paraId="64B01391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8A7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Median (range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AE2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66 (55–76)</w:t>
            </w:r>
          </w:p>
        </w:tc>
      </w:tr>
      <w:tr w:rsidR="00793983" w:rsidRPr="00793983" w14:paraId="464BDE4D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A15A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E75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93983" w:rsidRPr="00793983" w14:paraId="6C8439F5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FB9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1AC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3 (62)</w:t>
            </w:r>
          </w:p>
        </w:tc>
      </w:tr>
      <w:tr w:rsidR="00793983" w:rsidRPr="00793983" w14:paraId="1F85E216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662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298D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8 (38)</w:t>
            </w:r>
          </w:p>
        </w:tc>
      </w:tr>
      <w:tr w:rsidR="00793983" w:rsidRPr="00793983" w14:paraId="51139163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33FD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Neoadjuvant chemotherapy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747D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93983" w:rsidRPr="00793983" w14:paraId="29732E0E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62B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324A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2 (57)</w:t>
            </w:r>
          </w:p>
        </w:tc>
      </w:tr>
      <w:tr w:rsidR="00793983" w:rsidRPr="00793983" w14:paraId="17B11D88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9B8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D4E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9 (43)</w:t>
            </w:r>
          </w:p>
        </w:tc>
      </w:tr>
      <w:tr w:rsidR="00793983" w:rsidRPr="00793983" w14:paraId="16CD9C2A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9BF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Bladder-targeted therapy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FC22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93983" w:rsidRPr="00793983" w14:paraId="307C94F0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C73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Radical cystectomy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0ED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9 (43)</w:t>
            </w:r>
          </w:p>
        </w:tc>
      </w:tr>
      <w:tr w:rsidR="00793983" w:rsidRPr="00793983" w14:paraId="0D6B6581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7E5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Radical cystectomy, aborte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066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 (10)</w:t>
            </w:r>
          </w:p>
        </w:tc>
      </w:tr>
      <w:tr w:rsidR="00793983" w:rsidRPr="00793983" w14:paraId="6431DFD5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AF4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Radical cystectomy, decline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E19B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5)</w:t>
            </w:r>
          </w:p>
        </w:tc>
      </w:tr>
      <w:tr w:rsidR="00793983" w:rsidRPr="00793983" w14:paraId="674B6915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D72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Definitive radiotherapy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E44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 (10)</w:t>
            </w:r>
          </w:p>
        </w:tc>
      </w:tr>
      <w:tr w:rsidR="00793983" w:rsidRPr="00793983" w14:paraId="1B40733C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3D0B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B6D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7 (33)</w:t>
            </w:r>
          </w:p>
        </w:tc>
      </w:tr>
      <w:tr w:rsidR="00793983" w:rsidRPr="00793983" w14:paraId="6050FB4D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748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Pathology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2D91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93983" w:rsidRPr="00793983" w14:paraId="323D0E61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9AE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T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794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</w:tr>
      <w:tr w:rsidR="00793983" w:rsidRPr="00793983" w14:paraId="2999D98A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6F8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93983">
              <w:rPr>
                <w:rFonts w:ascii="Arial" w:eastAsia="Times New Roman" w:hAnsi="Arial" w:cs="Arial"/>
                <w:color w:val="000000"/>
              </w:rPr>
              <w:t>pT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B65C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5)</w:t>
            </w:r>
          </w:p>
        </w:tc>
      </w:tr>
      <w:tr w:rsidR="00793983" w:rsidRPr="00793983" w14:paraId="4E3F457F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4F3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T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A5E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5 (24)</w:t>
            </w:r>
          </w:p>
        </w:tc>
      </w:tr>
      <w:tr w:rsidR="00793983" w:rsidRPr="00793983" w14:paraId="0355CCD1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EF2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T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991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 (10)</w:t>
            </w:r>
          </w:p>
        </w:tc>
      </w:tr>
      <w:tr w:rsidR="00793983" w:rsidRPr="00793983" w14:paraId="71EA7A6C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300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93983">
              <w:rPr>
                <w:rFonts w:ascii="Arial" w:eastAsia="Times New Roman" w:hAnsi="Arial" w:cs="Arial"/>
                <w:color w:val="000000"/>
              </w:rPr>
              <w:t>pN</w:t>
            </w:r>
            <w:proofErr w:type="spellEnd"/>
            <w:r w:rsidRPr="00793983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C4D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 (10)</w:t>
            </w:r>
          </w:p>
        </w:tc>
      </w:tr>
      <w:tr w:rsidR="00793983" w:rsidRPr="00793983" w14:paraId="571F5BFC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722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Checkpoint inhibito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11D1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93983" w:rsidRPr="00793983" w14:paraId="6E809025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C350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First lin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BC0F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8 (38)</w:t>
            </w:r>
          </w:p>
        </w:tc>
      </w:tr>
      <w:tr w:rsidR="00793983" w:rsidRPr="00793983" w14:paraId="0E9B83CB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CFA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Second lin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2F61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2 (57)</w:t>
            </w:r>
          </w:p>
        </w:tc>
      </w:tr>
      <w:tr w:rsidR="00793983" w:rsidRPr="00793983" w14:paraId="317F7F19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B744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Third lin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B891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</w:tr>
      <w:tr w:rsidR="00793983" w:rsidRPr="00793983" w14:paraId="2D2B2C78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B58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Fourth lin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C96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5)</w:t>
            </w:r>
          </w:p>
        </w:tc>
      </w:tr>
      <w:tr w:rsidR="00793983" w:rsidRPr="00793983" w14:paraId="148F03F4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BCFA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3983">
              <w:rPr>
                <w:rFonts w:ascii="Arial" w:eastAsia="Times New Roman" w:hAnsi="Arial" w:cs="Arial"/>
                <w:b/>
                <w:bCs/>
                <w:color w:val="000000"/>
              </w:rPr>
              <w:t>Site(s) of metastatic disea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A44E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93983" w:rsidRPr="00793983" w14:paraId="054D5384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634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Retroperitoneal lymph nod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B17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8 (38)</w:t>
            </w:r>
          </w:p>
        </w:tc>
      </w:tr>
      <w:tr w:rsidR="00793983" w:rsidRPr="00793983" w14:paraId="3953D495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994B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eritonea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776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7 (33)</w:t>
            </w:r>
          </w:p>
        </w:tc>
      </w:tr>
      <w:tr w:rsidR="00793983" w:rsidRPr="00793983" w14:paraId="5C8936B0" w14:textId="77777777" w:rsidTr="00793983">
        <w:trPr>
          <w:trHeight w:val="5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360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elvic (lymph node and soft tissue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01C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4 (19)</w:t>
            </w:r>
          </w:p>
        </w:tc>
      </w:tr>
      <w:tr w:rsidR="00793983" w:rsidRPr="00793983" w14:paraId="2841748C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E065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Non-RPLN node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5019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3 (14)</w:t>
            </w:r>
          </w:p>
        </w:tc>
      </w:tr>
      <w:tr w:rsidR="00793983" w:rsidRPr="00793983" w14:paraId="3492EAA0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F1CD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Other soft tissu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4898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3 (14)</w:t>
            </w:r>
          </w:p>
        </w:tc>
      </w:tr>
      <w:tr w:rsidR="00793983" w:rsidRPr="00793983" w14:paraId="294EA5A1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DC43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Osseou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AB8A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2 (10)</w:t>
            </w:r>
          </w:p>
        </w:tc>
      </w:tr>
      <w:tr w:rsidR="00793983" w:rsidRPr="00793983" w14:paraId="65775F3F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C976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Lun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81A5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1 (5)</w:t>
            </w:r>
          </w:p>
        </w:tc>
      </w:tr>
      <w:tr w:rsidR="00793983" w:rsidRPr="00793983" w14:paraId="72B5600E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897" w14:textId="77777777" w:rsidR="00793983" w:rsidRPr="00793983" w:rsidRDefault="00793983" w:rsidP="007939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77D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739F9B48" w14:textId="77777777" w:rsidTr="007939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DC9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D5DF" w14:textId="77777777" w:rsidR="00793983" w:rsidRPr="00793983" w:rsidRDefault="00793983" w:rsidP="00793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983" w:rsidRPr="00793983" w14:paraId="3E7D6488" w14:textId="77777777" w:rsidTr="00793983">
        <w:trPr>
          <w:trHeight w:val="615"/>
        </w:trPr>
        <w:tc>
          <w:tcPr>
            <w:tcW w:w="8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201A" w14:textId="77777777" w:rsidR="00793983" w:rsidRPr="00793983" w:rsidRDefault="00793983" w:rsidP="007939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3983">
              <w:rPr>
                <w:rFonts w:ascii="Arial" w:eastAsia="Times New Roman" w:hAnsi="Arial" w:cs="Arial"/>
                <w:color w:val="000000"/>
              </w:rPr>
              <w:t>PUC, plasmacytoid urothelial carcinoma; ICI, immune checkpoint inhibitor; RPLN, retroperitoneal lymph nodes</w:t>
            </w:r>
          </w:p>
        </w:tc>
      </w:tr>
    </w:tbl>
    <w:p w14:paraId="2155368A" w14:textId="77777777" w:rsidR="00793983" w:rsidRPr="004E4DB4" w:rsidRDefault="00793983">
      <w:pPr>
        <w:rPr>
          <w:rFonts w:ascii="Arial" w:hAnsi="Arial" w:cs="Arial"/>
        </w:rPr>
      </w:pPr>
      <w:bookmarkStart w:id="0" w:name="_GoBack"/>
      <w:bookmarkEnd w:id="0"/>
    </w:p>
    <w:sectPr w:rsidR="00793983" w:rsidRPr="004E4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DB4"/>
    <w:rsid w:val="00106159"/>
    <w:rsid w:val="004E4DB4"/>
    <w:rsid w:val="00793983"/>
    <w:rsid w:val="00B2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604C2"/>
  <w15:chartTrackingRefBased/>
  <w15:docId w15:val="{9635B473-EE62-43CF-826F-FE074ECAE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, Min Yuen/Medicine</dc:creator>
  <cp:keywords/>
  <dc:description/>
  <cp:lastModifiedBy>Teo, Min Yuen/Medicine</cp:lastModifiedBy>
  <cp:revision>2</cp:revision>
  <dcterms:created xsi:type="dcterms:W3CDTF">2020-12-15T19:00:00Z</dcterms:created>
  <dcterms:modified xsi:type="dcterms:W3CDTF">2020-12-15T19:00:00Z</dcterms:modified>
</cp:coreProperties>
</file>